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TTGTTACCTTTTGTAGTTGTTTAATATTTGTGATAAGATTTCCATTAGCATAAAATCCTT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      TTGTTACTTTTTGTAGTTGTTTAATATTTGTGATAAGATTTCCATTGGCATAAAATCCTT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="005B3C6E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****** ************************************** *************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</w:t>
      </w:r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CCCAAATTTGTGTTGATACATGTTTTAGTGTTTTGTAGATTGTAGCATTTCCTAGTTTGT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   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>CCCAGATTTGGGTTGAAACATGTTTTAGAGTTTTGTATATTGTAGCATTTCCTAGTTTGT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="00CC2C44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*** ***** ***** *********** ******** **********************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</w:t>
      </w:r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ATGGCAAGAAACAAACTCTCTTTACTGCAACTCCTTGAGGAATTTGATCTAGAATTCCAC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   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>ATGGCAAGAAACAAACTCTCTTTACTGTAACTCCTTGAGGAATCTGATCTAGAATTCCAC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="00CC2C44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************************** *************** ****************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</w:t>
      </w:r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AGAATGTAATCTCAAATTTGTTTGTAGAGTTTTTGAAGTATACTGTTTCATCATACAATC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   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>AATATGTAATCTCAAATTTGTTTGTGGAGTTTTTGAAATATACTACTTCATCATACAATC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="00CC2C44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  ********************** *********** ******  **************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</w:t>
      </w:r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CTAGAACTAGAGCAAGATTAGAAGTCATTGTCTTATCGAAGACATTCATCTTATTCCAAT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   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>CTAGAACTAGAGCAAGATTAGAAGTCATTGTCTTGTCAAAGACAGACATCTTATTCCAAT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="00CC2C44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********************************* ** ******  **************</w:t>
      </w:r>
    </w:p>
    <w:p w:rsidR="00CC2C44" w:rsidRPr="005B3C6E" w:rsidRDefault="00CC2C44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CEV genogroup </w:t>
      </w:r>
      <w:proofErr w:type="spellStart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IIa</w:t>
      </w:r>
      <w:proofErr w:type="spellEnd"/>
      <w:r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 xml:space="preserve">       </w:t>
      </w:r>
      <w:r w:rsidR="00CC2C44" w:rsidRPr="005B3C6E">
        <w:rPr>
          <w:rFonts w:ascii="Courier New" w:eastAsia="Times New Roman" w:hAnsi="Courier New" w:cs="Courier New"/>
          <w:b/>
          <w:color w:val="1F497D" w:themeColor="text2"/>
          <w:sz w:val="24"/>
          <w:szCs w:val="20"/>
          <w:lang w:val="en-US" w:eastAsia="de-DE"/>
        </w:rPr>
        <w:t>CATCAATCTGAATTCCTTTCCAGAACATAGCATTTGCAATTTTAACTTGCTCTGGAA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 xml:space="preserve">CEV genogroup I         </w:t>
      </w:r>
      <w:r w:rsidR="00CC2C44" w:rsidRPr="005B3C6E">
        <w:rPr>
          <w:rFonts w:ascii="Courier New" w:eastAsia="Times New Roman" w:hAnsi="Courier New" w:cs="Courier New"/>
          <w:b/>
          <w:color w:val="FF0000"/>
          <w:sz w:val="24"/>
          <w:szCs w:val="20"/>
          <w:lang w:val="en-US" w:eastAsia="de-DE"/>
        </w:rPr>
        <w:t>CATCAATCTGGATTCCTTTCCAGAACATAACATTTGCAATTTTAACTTGCTCTGGAA</w:t>
      </w:r>
    </w:p>
    <w:p w:rsidR="00CC2C44" w:rsidRPr="005B3C6E" w:rsidRDefault="005B3C6E" w:rsidP="00CC2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0"/>
          <w:lang w:val="en-US" w:eastAsia="de-DE"/>
        </w:rPr>
      </w:pP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 xml:space="preserve">              </w:t>
      </w:r>
      <w:r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ab/>
        <w:t xml:space="preserve">     </w:t>
      </w:r>
      <w:r w:rsidR="00CC2C44" w:rsidRPr="005B3C6E">
        <w:rPr>
          <w:rFonts w:ascii="Courier New" w:eastAsia="Times New Roman" w:hAnsi="Courier New" w:cs="Courier New"/>
          <w:sz w:val="24"/>
          <w:szCs w:val="20"/>
          <w:lang w:val="en-US" w:eastAsia="de-DE"/>
        </w:rPr>
        <w:t>********** ****************** ***************************</w:t>
      </w:r>
    </w:p>
    <w:p w:rsidR="00CC2C44" w:rsidRPr="005B3C6E" w:rsidRDefault="00CC2C44" w:rsidP="00CC2C44">
      <w:pPr>
        <w:pStyle w:val="NurText"/>
        <w:rPr>
          <w:rFonts w:ascii="Courier New" w:hAnsi="Courier New" w:cs="Courier New"/>
          <w:sz w:val="18"/>
          <w:lang w:val="en-US"/>
        </w:rPr>
      </w:pPr>
    </w:p>
    <w:p w:rsidR="00B24C0A" w:rsidRPr="00CC2C44" w:rsidRDefault="00B24C0A">
      <w:pPr>
        <w:rPr>
          <w:lang w:val="en-GB"/>
        </w:rPr>
      </w:pPr>
      <w:bookmarkStart w:id="0" w:name="_GoBack"/>
      <w:bookmarkEnd w:id="0"/>
    </w:p>
    <w:sectPr w:rsidR="00B24C0A" w:rsidRPr="00CC2C44" w:rsidSect="005B3C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344"/>
    <w:rsid w:val="001F6344"/>
    <w:rsid w:val="005B3C6E"/>
    <w:rsid w:val="00B24C0A"/>
    <w:rsid w:val="00CC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2C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CC2C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C2C44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2C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CC2C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C2C4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8</Characters>
  <Application>Microsoft Office Word</Application>
  <DocSecurity>0</DocSecurity>
  <Lines>10</Lines>
  <Paragraphs>3</Paragraphs>
  <ScaleCrop>false</ScaleCrop>
  <Company>TiHo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ek, Mikolaj</dc:creator>
  <cp:keywords/>
  <dc:description/>
  <cp:lastModifiedBy>Adamek, Mikolaj</cp:lastModifiedBy>
  <cp:revision>3</cp:revision>
  <dcterms:created xsi:type="dcterms:W3CDTF">2016-09-29T14:51:00Z</dcterms:created>
  <dcterms:modified xsi:type="dcterms:W3CDTF">2016-12-02T10:08:00Z</dcterms:modified>
</cp:coreProperties>
</file>